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EC4966" w14:textId="6090E5C3" w:rsidR="001D1C53" w:rsidRPr="009004F1" w:rsidRDefault="003E399B" w:rsidP="001071AA">
      <w:pPr>
        <w:ind w:left="-630"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r w:rsidRPr="009004F1">
        <w:rPr>
          <w:rFonts w:ascii="Times New Roman" w:hAnsi="Times New Roman" w:cs="Times New Roman"/>
          <w:b/>
          <w:sz w:val="36"/>
          <w:szCs w:val="36"/>
        </w:rPr>
        <w:t>S</w:t>
      </w:r>
      <w:r w:rsidR="0049659D" w:rsidRPr="009004F1">
        <w:rPr>
          <w:rFonts w:ascii="Times New Roman" w:hAnsi="Times New Roman" w:cs="Times New Roman"/>
          <w:b/>
          <w:sz w:val="36"/>
          <w:szCs w:val="36"/>
        </w:rPr>
        <w:t>4</w:t>
      </w:r>
      <w:r w:rsidRPr="009004F1">
        <w:rPr>
          <w:rFonts w:ascii="Times New Roman" w:hAnsi="Times New Roman" w:cs="Times New Roman"/>
          <w:b/>
          <w:sz w:val="36"/>
          <w:szCs w:val="36"/>
        </w:rPr>
        <w:t xml:space="preserve"> Table</w:t>
      </w:r>
      <w:r w:rsidR="00F66D44" w:rsidRPr="009004F1">
        <w:rPr>
          <w:rFonts w:ascii="Times New Roman" w:hAnsi="Times New Roman" w:cs="Times New Roman"/>
          <w:b/>
          <w:sz w:val="36"/>
          <w:szCs w:val="36"/>
        </w:rPr>
        <w:t xml:space="preserve">: ICC and Power </w:t>
      </w:r>
      <w:r w:rsidR="00A83FB7" w:rsidRPr="009004F1">
        <w:rPr>
          <w:rFonts w:ascii="Times New Roman" w:hAnsi="Times New Roman" w:cs="Times New Roman"/>
          <w:b/>
          <w:sz w:val="36"/>
          <w:szCs w:val="36"/>
        </w:rPr>
        <w:t>E</w:t>
      </w:r>
      <w:r w:rsidR="00F66D44" w:rsidRPr="009004F1">
        <w:rPr>
          <w:rFonts w:ascii="Times New Roman" w:hAnsi="Times New Roman" w:cs="Times New Roman"/>
          <w:b/>
          <w:sz w:val="36"/>
          <w:szCs w:val="36"/>
        </w:rPr>
        <w:t>stimate for Included CRTs</w:t>
      </w:r>
    </w:p>
    <w:bookmarkEnd w:id="0"/>
    <w:p w14:paraId="1BC8BEF9" w14:textId="77777777" w:rsidR="00F66D44" w:rsidRPr="00533288" w:rsidRDefault="00F66D44" w:rsidP="00F66D44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017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890"/>
        <w:gridCol w:w="1710"/>
        <w:gridCol w:w="1890"/>
        <w:gridCol w:w="2070"/>
      </w:tblGrid>
      <w:tr w:rsidR="009332D9" w:rsidRPr="00533288" w14:paraId="04C49093" w14:textId="77777777" w:rsidTr="009332D9">
        <w:trPr>
          <w:trHeight w:val="350"/>
        </w:trPr>
        <w:tc>
          <w:tcPr>
            <w:tcW w:w="2610" w:type="dxa"/>
            <w:shd w:val="clear" w:color="auto" w:fill="auto"/>
            <w:noWrap/>
            <w:hideMark/>
          </w:tcPr>
          <w:p w14:paraId="7F53261A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atistical Design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3E9B6DF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ll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8195391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EA7B13F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rdiovascular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247BA58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ulmonary</w:t>
            </w:r>
          </w:p>
        </w:tc>
      </w:tr>
      <w:tr w:rsidR="009332D9" w:rsidRPr="00533288" w14:paraId="2A00D84B" w14:textId="77777777" w:rsidTr="009332D9">
        <w:trPr>
          <w:trHeight w:val="320"/>
        </w:trPr>
        <w:tc>
          <w:tcPr>
            <w:tcW w:w="2610" w:type="dxa"/>
            <w:shd w:val="clear" w:color="auto" w:fill="auto"/>
            <w:noWrap/>
            <w:hideMark/>
          </w:tcPr>
          <w:p w14:paraId="03EAF946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869A9CD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 6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8A4003B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 16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6A99A59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 18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39303AD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30</w:t>
            </w:r>
          </w:p>
        </w:tc>
      </w:tr>
      <w:tr w:rsidR="009332D9" w:rsidRPr="00533288" w14:paraId="4BEDF397" w14:textId="77777777" w:rsidTr="009332D9">
        <w:trPr>
          <w:trHeight w:val="1403"/>
        </w:trPr>
        <w:tc>
          <w:tcPr>
            <w:tcW w:w="2610" w:type="dxa"/>
            <w:shd w:val="clear" w:color="auto" w:fill="auto"/>
            <w:hideMark/>
          </w:tcPr>
          <w:p w14:paraId="7D7683EB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patients analyzed (median, IQR)</w:t>
            </w:r>
          </w:p>
        </w:tc>
        <w:tc>
          <w:tcPr>
            <w:tcW w:w="1890" w:type="dxa"/>
            <w:shd w:val="clear" w:color="auto" w:fill="auto"/>
            <w:hideMark/>
          </w:tcPr>
          <w:p w14:paraId="46AFC3EF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7</w:t>
            </w: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5% IQR: 234.25</w:t>
            </w: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75% IQR: 1134</w:t>
            </w:r>
          </w:p>
        </w:tc>
        <w:tc>
          <w:tcPr>
            <w:tcW w:w="1710" w:type="dxa"/>
            <w:shd w:val="clear" w:color="auto" w:fill="auto"/>
            <w:hideMark/>
          </w:tcPr>
          <w:p w14:paraId="5FFC8183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.4</w:t>
            </w: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5% IQR: 202.5</w:t>
            </w: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75% IQR: 516.5</w:t>
            </w:r>
          </w:p>
        </w:tc>
        <w:tc>
          <w:tcPr>
            <w:tcW w:w="1890" w:type="dxa"/>
            <w:shd w:val="clear" w:color="auto" w:fill="auto"/>
            <w:hideMark/>
          </w:tcPr>
          <w:p w14:paraId="750168AF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5</w:t>
            </w: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5% IQR: 637</w:t>
            </w: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75% IQR: 3537.75</w:t>
            </w:r>
          </w:p>
        </w:tc>
        <w:tc>
          <w:tcPr>
            <w:tcW w:w="2070" w:type="dxa"/>
            <w:shd w:val="clear" w:color="auto" w:fill="auto"/>
            <w:hideMark/>
          </w:tcPr>
          <w:p w14:paraId="521A0991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.5</w:t>
            </w: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5% IQR: 172.5</w:t>
            </w: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75% IQR: 798.5</w:t>
            </w:r>
          </w:p>
        </w:tc>
      </w:tr>
      <w:tr w:rsidR="009332D9" w:rsidRPr="00533288" w14:paraId="1702B853" w14:textId="77777777" w:rsidTr="009332D9">
        <w:trPr>
          <w:trHeight w:val="960"/>
        </w:trPr>
        <w:tc>
          <w:tcPr>
            <w:tcW w:w="2610" w:type="dxa"/>
            <w:shd w:val="clear" w:color="auto" w:fill="auto"/>
            <w:hideMark/>
          </w:tcPr>
          <w:p w14:paraId="02A6C1A0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clusters analyzed  (median, IQR)</w:t>
            </w:r>
          </w:p>
        </w:tc>
        <w:tc>
          <w:tcPr>
            <w:tcW w:w="1890" w:type="dxa"/>
            <w:shd w:val="clear" w:color="auto" w:fill="auto"/>
            <w:hideMark/>
          </w:tcPr>
          <w:p w14:paraId="525EBB77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0 </w:t>
            </w: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5% IQR: 17</w:t>
            </w: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75% IQR: 90</w:t>
            </w:r>
          </w:p>
        </w:tc>
        <w:tc>
          <w:tcPr>
            <w:tcW w:w="1710" w:type="dxa"/>
            <w:shd w:val="clear" w:color="auto" w:fill="auto"/>
            <w:hideMark/>
          </w:tcPr>
          <w:p w14:paraId="174AA1BF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 </w:t>
            </w: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5% IQR: 12</w:t>
            </w: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75% IQR: 87.75</w:t>
            </w:r>
          </w:p>
        </w:tc>
        <w:tc>
          <w:tcPr>
            <w:tcW w:w="1890" w:type="dxa"/>
            <w:shd w:val="clear" w:color="auto" w:fill="auto"/>
            <w:hideMark/>
          </w:tcPr>
          <w:p w14:paraId="252BDAE1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8 </w:t>
            </w: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5% IQR: 39</w:t>
            </w: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75% IQR: 168</w:t>
            </w:r>
          </w:p>
        </w:tc>
        <w:tc>
          <w:tcPr>
            <w:tcW w:w="2070" w:type="dxa"/>
            <w:shd w:val="clear" w:color="auto" w:fill="auto"/>
            <w:hideMark/>
          </w:tcPr>
          <w:p w14:paraId="1E78AFF3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5% IQR: 21.5</w:t>
            </w: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75% IQR: 49.25</w:t>
            </w:r>
          </w:p>
        </w:tc>
      </w:tr>
      <w:tr w:rsidR="009332D9" w:rsidRPr="00533288" w14:paraId="4A27EAB1" w14:textId="77777777" w:rsidTr="009332D9">
        <w:trPr>
          <w:trHeight w:val="320"/>
        </w:trPr>
        <w:tc>
          <w:tcPr>
            <w:tcW w:w="2610" w:type="dxa"/>
            <w:shd w:val="clear" w:color="auto" w:fill="auto"/>
            <w:noWrap/>
            <w:hideMark/>
          </w:tcPr>
          <w:p w14:paraId="5E6600B9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er, mean, SD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A36985F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99% (SD: 4.4%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B801BD9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 (SD: 0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CB93B89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25% (SD: 6.3%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92DB93B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3% (SD: 3.3%)</w:t>
            </w:r>
          </w:p>
        </w:tc>
      </w:tr>
      <w:tr w:rsidR="009332D9" w:rsidRPr="00533288" w14:paraId="1CF7AE32" w14:textId="77777777" w:rsidTr="009332D9">
        <w:trPr>
          <w:trHeight w:val="320"/>
        </w:trPr>
        <w:tc>
          <w:tcPr>
            <w:tcW w:w="2610" w:type="dxa"/>
            <w:shd w:val="clear" w:color="auto" w:fill="auto"/>
            <w:noWrap/>
            <w:hideMark/>
          </w:tcPr>
          <w:p w14:paraId="78637578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A9E6F63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67.1%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B23E6EE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56.25%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B5F1A9E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72.2%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A8CF74A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70%)</w:t>
            </w:r>
          </w:p>
        </w:tc>
      </w:tr>
      <w:tr w:rsidR="009332D9" w:rsidRPr="00533288" w14:paraId="3C52E27C" w14:textId="77777777" w:rsidTr="009332D9">
        <w:trPr>
          <w:trHeight w:val="320"/>
        </w:trPr>
        <w:tc>
          <w:tcPr>
            <w:tcW w:w="2610" w:type="dxa"/>
            <w:shd w:val="clear" w:color="auto" w:fill="auto"/>
            <w:noWrap/>
            <w:hideMark/>
          </w:tcPr>
          <w:p w14:paraId="64E2859C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one-sided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12C9C85" w14:textId="77777777" w:rsidR="00F66D44" w:rsidRPr="00533288" w:rsidRDefault="00F66D44" w:rsidP="00F66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77D74E9" w14:textId="77777777" w:rsidR="00F66D44" w:rsidRPr="00533288" w:rsidRDefault="00F66D44" w:rsidP="00F66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2FAB2E8" w14:textId="77777777" w:rsidR="00F66D44" w:rsidRPr="00533288" w:rsidRDefault="00F66D44" w:rsidP="00F66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6AE6B31" w14:textId="77777777" w:rsidR="00F66D44" w:rsidRPr="00533288" w:rsidRDefault="00F66D44" w:rsidP="00F66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332D9" w:rsidRPr="00533288" w14:paraId="38BA891E" w14:textId="77777777" w:rsidTr="009332D9">
        <w:trPr>
          <w:trHeight w:val="320"/>
        </w:trPr>
        <w:tc>
          <w:tcPr>
            <w:tcW w:w="2610" w:type="dxa"/>
            <w:shd w:val="clear" w:color="auto" w:fill="auto"/>
            <w:noWrap/>
            <w:hideMark/>
          </w:tcPr>
          <w:p w14:paraId="52C784EA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wo-sided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B42E4FE" w14:textId="77777777" w:rsidR="00F66D44" w:rsidRPr="00533288" w:rsidRDefault="00F66D44" w:rsidP="00F66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057B1E6" w14:textId="77777777" w:rsidR="00F66D44" w:rsidRPr="00533288" w:rsidRDefault="00F66D44" w:rsidP="00F66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F50A54A" w14:textId="77777777" w:rsidR="00F66D44" w:rsidRPr="00533288" w:rsidRDefault="00F66D44" w:rsidP="00F66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3E1CE76" w14:textId="77777777" w:rsidR="00F66D44" w:rsidRPr="00533288" w:rsidRDefault="00F66D44" w:rsidP="00F66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332D9" w:rsidRPr="00533288" w14:paraId="698FDC24" w14:textId="77777777" w:rsidTr="009332D9">
        <w:trPr>
          <w:trHeight w:val="320"/>
        </w:trPr>
        <w:tc>
          <w:tcPr>
            <w:tcW w:w="2610" w:type="dxa"/>
            <w:shd w:val="clear" w:color="auto" w:fill="auto"/>
            <w:noWrap/>
            <w:hideMark/>
          </w:tcPr>
          <w:p w14:paraId="672B0E4D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t listed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9D087F8" w14:textId="77777777" w:rsidR="00F66D44" w:rsidRPr="00533288" w:rsidRDefault="00F66D44" w:rsidP="00F66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FFD39CB" w14:textId="77777777" w:rsidR="00F66D44" w:rsidRPr="00533288" w:rsidRDefault="00F66D44" w:rsidP="00F66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09EEE99" w14:textId="77777777" w:rsidR="00F66D44" w:rsidRPr="00533288" w:rsidRDefault="00F66D44" w:rsidP="00F66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C3432DC" w14:textId="77777777" w:rsidR="00F66D44" w:rsidRPr="00533288" w:rsidRDefault="00F66D44" w:rsidP="00F66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9332D9" w:rsidRPr="00533288" w14:paraId="438B4D1C" w14:textId="77777777" w:rsidTr="009332D9">
        <w:trPr>
          <w:trHeight w:val="320"/>
        </w:trPr>
        <w:tc>
          <w:tcPr>
            <w:tcW w:w="2610" w:type="dxa"/>
            <w:shd w:val="clear" w:color="auto" w:fill="auto"/>
            <w:noWrap/>
            <w:hideMark/>
          </w:tcPr>
          <w:p w14:paraId="4EFD3016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C presented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22AA21E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54.6%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89A48D8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43.75%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1E9482E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55.5%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D82F204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60%)</w:t>
            </w:r>
          </w:p>
        </w:tc>
      </w:tr>
      <w:tr w:rsidR="009332D9" w:rsidRPr="00533288" w14:paraId="62B0F335" w14:textId="77777777" w:rsidTr="009332D9">
        <w:trPr>
          <w:trHeight w:val="320"/>
        </w:trPr>
        <w:tc>
          <w:tcPr>
            <w:tcW w:w="2610" w:type="dxa"/>
            <w:shd w:val="clear" w:color="auto" w:fill="auto"/>
            <w:noWrap/>
            <w:hideMark/>
          </w:tcPr>
          <w:p w14:paraId="5219F3DA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Percent presented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8ACD361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-28.3%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935FA45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 - 5%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6CEEE3A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-28.3%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B95F3A6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-10%</w:t>
            </w:r>
          </w:p>
        </w:tc>
      </w:tr>
      <w:tr w:rsidR="009332D9" w:rsidRPr="00533288" w14:paraId="23BC6BEA" w14:textId="77777777" w:rsidTr="009332D9">
        <w:trPr>
          <w:trHeight w:val="320"/>
        </w:trPr>
        <w:tc>
          <w:tcPr>
            <w:tcW w:w="2610" w:type="dxa"/>
            <w:shd w:val="clear" w:color="auto" w:fill="auto"/>
            <w:noWrap/>
            <w:hideMark/>
          </w:tcPr>
          <w:p w14:paraId="396F122B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mean ICC, SD, rang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518D442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0.01 - 0.283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493E39B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0.01 - 0.05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88FA66C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(0.01 - 0.283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9F05367" w14:textId="77777777" w:rsidR="00F66D44" w:rsidRPr="00533288" w:rsidRDefault="00F66D44" w:rsidP="00F66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0.01 - 0.1)</w:t>
            </w:r>
          </w:p>
        </w:tc>
      </w:tr>
    </w:tbl>
    <w:p w14:paraId="0E84AD27" w14:textId="77777777" w:rsidR="00F66D44" w:rsidRPr="00533288" w:rsidRDefault="00F66D44" w:rsidP="00F66D44">
      <w:pPr>
        <w:ind w:left="-450"/>
        <w:rPr>
          <w:rFonts w:ascii="Times New Roman" w:hAnsi="Times New Roman" w:cs="Times New Roman"/>
          <w:sz w:val="20"/>
          <w:szCs w:val="20"/>
        </w:rPr>
      </w:pPr>
    </w:p>
    <w:p w14:paraId="12F36D0A" w14:textId="0AA0D7F2" w:rsidR="00F66D44" w:rsidRDefault="00F66D44">
      <w:pPr>
        <w:rPr>
          <w:rFonts w:ascii="Times New Roman" w:hAnsi="Times New Roman" w:cs="Times New Roman"/>
          <w:sz w:val="20"/>
          <w:szCs w:val="20"/>
        </w:rPr>
      </w:pPr>
    </w:p>
    <w:p w14:paraId="57891682" w14:textId="77777777" w:rsidR="00DE54F5" w:rsidRPr="00533288" w:rsidRDefault="00DE54F5">
      <w:pPr>
        <w:rPr>
          <w:rFonts w:ascii="Times New Roman" w:hAnsi="Times New Roman" w:cs="Times New Roman"/>
          <w:sz w:val="20"/>
          <w:szCs w:val="20"/>
        </w:rPr>
      </w:pPr>
    </w:p>
    <w:p w14:paraId="1FAAD122" w14:textId="77777777" w:rsidR="00F66D44" w:rsidRPr="00256AF9" w:rsidRDefault="00F66D44">
      <w:pPr>
        <w:rPr>
          <w:rFonts w:ascii="Times New Roman" w:hAnsi="Times New Roman" w:cs="Times New Roman"/>
        </w:rPr>
      </w:pPr>
    </w:p>
    <w:sectPr w:rsidR="00F66D44" w:rsidRPr="00256AF9" w:rsidSect="005332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6D44"/>
    <w:rsid w:val="00036475"/>
    <w:rsid w:val="00051611"/>
    <w:rsid w:val="0008487A"/>
    <w:rsid w:val="00084B97"/>
    <w:rsid w:val="000D7A99"/>
    <w:rsid w:val="00103377"/>
    <w:rsid w:val="001071AA"/>
    <w:rsid w:val="0016572F"/>
    <w:rsid w:val="00181748"/>
    <w:rsid w:val="001F02FC"/>
    <w:rsid w:val="002018E7"/>
    <w:rsid w:val="002443B1"/>
    <w:rsid w:val="00256AF9"/>
    <w:rsid w:val="002610BF"/>
    <w:rsid w:val="00264662"/>
    <w:rsid w:val="00272E03"/>
    <w:rsid w:val="002B513A"/>
    <w:rsid w:val="002E32C4"/>
    <w:rsid w:val="00301B25"/>
    <w:rsid w:val="0032469F"/>
    <w:rsid w:val="00343C2B"/>
    <w:rsid w:val="00370C81"/>
    <w:rsid w:val="003812B2"/>
    <w:rsid w:val="003E10CD"/>
    <w:rsid w:val="003E399B"/>
    <w:rsid w:val="004015E1"/>
    <w:rsid w:val="004830AF"/>
    <w:rsid w:val="0049659D"/>
    <w:rsid w:val="004976DD"/>
    <w:rsid w:val="00533288"/>
    <w:rsid w:val="0058796B"/>
    <w:rsid w:val="005B7042"/>
    <w:rsid w:val="005C4BCB"/>
    <w:rsid w:val="005C617A"/>
    <w:rsid w:val="005D7472"/>
    <w:rsid w:val="006177C2"/>
    <w:rsid w:val="0063117F"/>
    <w:rsid w:val="00661387"/>
    <w:rsid w:val="00672FB1"/>
    <w:rsid w:val="006B07F8"/>
    <w:rsid w:val="0073641E"/>
    <w:rsid w:val="00783E92"/>
    <w:rsid w:val="007856A4"/>
    <w:rsid w:val="007F694C"/>
    <w:rsid w:val="00843947"/>
    <w:rsid w:val="00874A19"/>
    <w:rsid w:val="008E5697"/>
    <w:rsid w:val="009004F1"/>
    <w:rsid w:val="00905CAC"/>
    <w:rsid w:val="009332D9"/>
    <w:rsid w:val="00975A0A"/>
    <w:rsid w:val="00A83FB7"/>
    <w:rsid w:val="00AB6B23"/>
    <w:rsid w:val="00AF27AD"/>
    <w:rsid w:val="00B34F10"/>
    <w:rsid w:val="00B43017"/>
    <w:rsid w:val="00BA0085"/>
    <w:rsid w:val="00BA3A9D"/>
    <w:rsid w:val="00BB4308"/>
    <w:rsid w:val="00BD48E7"/>
    <w:rsid w:val="00C201B8"/>
    <w:rsid w:val="00C40EC2"/>
    <w:rsid w:val="00CE69FC"/>
    <w:rsid w:val="00D52C3A"/>
    <w:rsid w:val="00D55EB2"/>
    <w:rsid w:val="00DA6D6C"/>
    <w:rsid w:val="00DE54F5"/>
    <w:rsid w:val="00E0386A"/>
    <w:rsid w:val="00E14143"/>
    <w:rsid w:val="00E25B66"/>
    <w:rsid w:val="00E86014"/>
    <w:rsid w:val="00EB5F88"/>
    <w:rsid w:val="00EE24EA"/>
    <w:rsid w:val="00F27C33"/>
    <w:rsid w:val="00F62098"/>
    <w:rsid w:val="00F66D44"/>
    <w:rsid w:val="00FC6761"/>
    <w:rsid w:val="00FD6F3B"/>
    <w:rsid w:val="00FE4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C1DF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95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onique Starks</dc:creator>
  <cp:keywords/>
  <dc:description/>
  <cp:lastModifiedBy>Dr Monique Starks</cp:lastModifiedBy>
  <cp:revision>5</cp:revision>
  <dcterms:created xsi:type="dcterms:W3CDTF">2019-07-22T17:20:00Z</dcterms:created>
  <dcterms:modified xsi:type="dcterms:W3CDTF">2019-07-24T19:47:00Z</dcterms:modified>
</cp:coreProperties>
</file>